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350ED" w14:textId="77777777" w:rsidR="00530150" w:rsidRDefault="00530150" w:rsidP="00671D68">
      <w:pPr>
        <w:widowControl w:val="0"/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Material</w:t>
      </w:r>
    </w:p>
    <w:p w14:paraId="27BF0D58" w14:textId="0A708E62" w:rsidR="00975A19" w:rsidRPr="00022A31" w:rsidRDefault="00975A19" w:rsidP="00671D68">
      <w:pPr>
        <w:widowControl w:val="0"/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022A31">
        <w:rPr>
          <w:rFonts w:ascii="Arial" w:hAnsi="Arial" w:cs="Arial"/>
          <w:b/>
          <w:sz w:val="20"/>
          <w:lang w:val="en-US"/>
        </w:rPr>
        <w:t xml:space="preserve">Table </w:t>
      </w:r>
      <w:r w:rsidR="00671D68">
        <w:rPr>
          <w:rFonts w:ascii="Arial" w:hAnsi="Arial" w:cs="Arial"/>
          <w:b/>
          <w:sz w:val="20"/>
          <w:lang w:val="en-US"/>
        </w:rPr>
        <w:t>S</w:t>
      </w:r>
      <w:r w:rsidRPr="00022A31">
        <w:rPr>
          <w:rFonts w:ascii="Arial" w:hAnsi="Arial" w:cs="Arial"/>
          <w:b/>
          <w:sz w:val="20"/>
          <w:lang w:val="en-US"/>
        </w:rPr>
        <w:t xml:space="preserve">1. </w:t>
      </w:r>
      <w:r w:rsidR="004F1FCE" w:rsidRPr="004F1FCE">
        <w:rPr>
          <w:rFonts w:ascii="Arial" w:hAnsi="Arial" w:cs="Arial"/>
          <w:bCs/>
          <w:sz w:val="20"/>
          <w:lang w:val="en-US"/>
        </w:rPr>
        <w:t>Demographics, clinical characteristics, treatment-related variables and outcomes according to the form of recruitment (retrospective and prospective) in the cohort study</w:t>
      </w:r>
      <w:r w:rsidRPr="00022A31">
        <w:rPr>
          <w:rFonts w:ascii="Arial" w:hAnsi="Arial" w:cs="Arial"/>
          <w:bCs/>
          <w:sz w:val="20"/>
          <w:lang w:val="en-US"/>
        </w:rPr>
        <w:t>.</w:t>
      </w:r>
    </w:p>
    <w:tbl>
      <w:tblPr>
        <w:tblW w:w="1006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5670"/>
        <w:gridCol w:w="1701"/>
        <w:gridCol w:w="1701"/>
        <w:gridCol w:w="993"/>
      </w:tblGrid>
      <w:tr w:rsidR="00671D68" w:rsidRPr="00671D68" w14:paraId="6936C2F9" w14:textId="18C6814E" w:rsidTr="006C7950">
        <w:trPr>
          <w:jc w:val="center"/>
        </w:trPr>
        <w:tc>
          <w:tcPr>
            <w:tcW w:w="56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676FBA30" w14:textId="137AC4D6" w:rsidR="00214231" w:rsidRPr="00671D68" w:rsidRDefault="00214231" w:rsidP="00671D68">
            <w:pPr>
              <w:snapToGrid w:val="0"/>
              <w:spacing w:before="120" w:after="1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3978237E" w14:textId="77777777" w:rsidR="00214231" w:rsidRPr="00671D68" w:rsidRDefault="00214231" w:rsidP="00671D68">
            <w:pPr>
              <w:snapToGrid w:val="0"/>
              <w:spacing w:before="120" w:after="0"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trospective</w:t>
            </w:r>
          </w:p>
          <w:p w14:paraId="4446BFBE" w14:textId="29E01C1D" w:rsidR="00214231" w:rsidRPr="00671D68" w:rsidRDefault="00214231" w:rsidP="00671D68">
            <w:pPr>
              <w:snapToGrid w:val="0"/>
              <w:spacing w:before="40" w:after="120"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</w:tcPr>
          <w:p w14:paraId="2F46D6A6" w14:textId="77777777" w:rsidR="00214231" w:rsidRPr="00671D68" w:rsidRDefault="00214231" w:rsidP="00671D68">
            <w:pPr>
              <w:snapToGrid w:val="0"/>
              <w:spacing w:before="120" w:after="0"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  <w:p w14:paraId="457F5E2A" w14:textId="477F3EE1" w:rsidR="00214231" w:rsidRPr="00671D68" w:rsidRDefault="00214231" w:rsidP="00671D68">
            <w:pPr>
              <w:snapToGrid w:val="0"/>
              <w:spacing w:before="40" w:after="120"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n = 30)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125B3B6C" w14:textId="21EF9F58" w:rsidR="00214231" w:rsidRPr="00671D68" w:rsidRDefault="00214231" w:rsidP="00671D68">
            <w:pPr>
              <w:snapToGrid w:val="0"/>
              <w:spacing w:before="120" w:after="120" w:line="240" w:lineRule="exact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671D6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671D68" w:rsidRPr="00671D68" w14:paraId="24A54467" w14:textId="5103468C" w:rsidTr="006C7950">
        <w:trPr>
          <w:jc w:val="center"/>
        </w:trPr>
        <w:tc>
          <w:tcPr>
            <w:tcW w:w="5670" w:type="dxa"/>
            <w:tcBorders>
              <w:top w:val="single" w:sz="12" w:space="0" w:color="000000"/>
              <w:bottom w:val="nil"/>
            </w:tcBorders>
          </w:tcPr>
          <w:p w14:paraId="74E2BA52" w14:textId="77777777" w:rsidR="00214231" w:rsidRPr="00671D68" w:rsidRDefault="00214231" w:rsidP="00671D68">
            <w:pPr>
              <w:snapToGrid w:val="0"/>
              <w:spacing w:before="120" w:after="0" w:line="240" w:lineRule="exact"/>
              <w:ind w:left="5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at transplantation, years [mean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D]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</w:tcPr>
          <w:p w14:paraId="3912E343" w14:textId="33728084" w:rsidR="00214231" w:rsidRPr="00671D68" w:rsidRDefault="006F2007" w:rsidP="00671D68">
            <w:pPr>
              <w:snapToGrid w:val="0"/>
              <w:spacing w:before="120" w:after="0"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7.0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</w:tcPr>
          <w:p w14:paraId="04262D0B" w14:textId="3C4F2F0A" w:rsidR="00214231" w:rsidRPr="00671D68" w:rsidRDefault="006F2007" w:rsidP="00671D68">
            <w:pPr>
              <w:snapToGrid w:val="0"/>
              <w:spacing w:before="120" w:after="0"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6.3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93" w:type="dxa"/>
            <w:tcBorders>
              <w:top w:val="single" w:sz="12" w:space="0" w:color="000000"/>
              <w:bottom w:val="nil"/>
            </w:tcBorders>
          </w:tcPr>
          <w:p w14:paraId="05B63810" w14:textId="0E69C71A" w:rsidR="00214231" w:rsidRPr="00671D68" w:rsidRDefault="006F2007" w:rsidP="00671D68">
            <w:pPr>
              <w:snapToGrid w:val="0"/>
              <w:spacing w:before="120" w:after="0"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2</w:t>
            </w:r>
          </w:p>
        </w:tc>
      </w:tr>
      <w:tr w:rsidR="00671D68" w:rsidRPr="00671D68" w14:paraId="20EEB5EF" w14:textId="3A917110" w:rsidTr="006C7950">
        <w:trPr>
          <w:jc w:val="center"/>
        </w:trPr>
        <w:tc>
          <w:tcPr>
            <w:tcW w:w="5670" w:type="dxa"/>
            <w:tcBorders>
              <w:top w:val="nil"/>
            </w:tcBorders>
          </w:tcPr>
          <w:p w14:paraId="733DECB2" w14:textId="77777777" w:rsidR="00214231" w:rsidRPr="00671D68" w:rsidRDefault="00214231" w:rsidP="00671D68">
            <w:pPr>
              <w:snapToGrid w:val="0"/>
              <w:spacing w:before="80" w:after="0"/>
              <w:ind w:left="5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at initiation of ISA therapy, years [mean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D]</w:t>
            </w:r>
          </w:p>
        </w:tc>
        <w:tc>
          <w:tcPr>
            <w:tcW w:w="1701" w:type="dxa"/>
            <w:tcBorders>
              <w:top w:val="nil"/>
            </w:tcBorders>
          </w:tcPr>
          <w:p w14:paraId="29AE5B3B" w14:textId="335A24E5" w:rsidR="00214231" w:rsidRPr="00671D68" w:rsidRDefault="00AC700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9.9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</w:t>
            </w:r>
          </w:p>
        </w:tc>
        <w:tc>
          <w:tcPr>
            <w:tcW w:w="1701" w:type="dxa"/>
            <w:tcBorders>
              <w:top w:val="nil"/>
            </w:tcBorders>
          </w:tcPr>
          <w:p w14:paraId="1333CF59" w14:textId="34D8F3FF" w:rsidR="00214231" w:rsidRPr="00671D68" w:rsidRDefault="00AC700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8.1 </w:t>
            </w:r>
            <w:r w:rsidRPr="00671D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>±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bidi="mr-I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9</w:t>
            </w:r>
          </w:p>
        </w:tc>
        <w:tc>
          <w:tcPr>
            <w:tcW w:w="993" w:type="dxa"/>
            <w:tcBorders>
              <w:top w:val="nil"/>
            </w:tcBorders>
          </w:tcPr>
          <w:p w14:paraId="78AB55F1" w14:textId="70518417" w:rsidR="00214231" w:rsidRPr="00671D68" w:rsidRDefault="00AC700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1</w:t>
            </w:r>
          </w:p>
        </w:tc>
      </w:tr>
      <w:tr w:rsidR="00671D68" w:rsidRPr="00671D68" w14:paraId="7B9C70FC" w14:textId="600CE44D" w:rsidTr="006C7950">
        <w:trPr>
          <w:jc w:val="center"/>
        </w:trPr>
        <w:tc>
          <w:tcPr>
            <w:tcW w:w="5670" w:type="dxa"/>
            <w:tcBorders>
              <w:top w:val="nil"/>
            </w:tcBorders>
          </w:tcPr>
          <w:p w14:paraId="00C660F4" w14:textId="77777777" w:rsidR="00214231" w:rsidRPr="00671D68" w:rsidRDefault="00214231" w:rsidP="00671D68">
            <w:pPr>
              <w:snapToGrid w:val="0"/>
              <w:spacing w:before="80" w:after="0"/>
              <w:ind w:left="5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gender [n (%)]</w:t>
            </w:r>
          </w:p>
        </w:tc>
        <w:tc>
          <w:tcPr>
            <w:tcW w:w="1701" w:type="dxa"/>
            <w:tcBorders>
              <w:top w:val="nil"/>
            </w:tcBorders>
          </w:tcPr>
          <w:p w14:paraId="55821CEC" w14:textId="5D10EFFF" w:rsidR="00214231" w:rsidRPr="00671D68" w:rsidRDefault="00BB5DD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E4653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19855430" w14:textId="37B8B508" w:rsidR="00214231" w:rsidRPr="00671D68" w:rsidRDefault="00BB5DD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  <w:r w:rsidR="00E4653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76.7)</w:t>
            </w:r>
          </w:p>
        </w:tc>
        <w:tc>
          <w:tcPr>
            <w:tcW w:w="993" w:type="dxa"/>
            <w:tcBorders>
              <w:top w:val="nil"/>
            </w:tcBorders>
          </w:tcPr>
          <w:p w14:paraId="699F5196" w14:textId="141B7401" w:rsidR="00214231" w:rsidRPr="00671D68" w:rsidRDefault="00E46530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</w:t>
            </w:r>
            <w:r w:rsidR="00853848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71D68" w:rsidRPr="00671D68" w14:paraId="1AA622C8" w14:textId="2009CBC0" w:rsidTr="006C7950">
        <w:trPr>
          <w:jc w:val="center"/>
        </w:trPr>
        <w:tc>
          <w:tcPr>
            <w:tcW w:w="5670" w:type="dxa"/>
          </w:tcPr>
          <w:p w14:paraId="3BA76464" w14:textId="77777777" w:rsidR="00214231" w:rsidRPr="00671D68" w:rsidRDefault="00214231" w:rsidP="00671D68">
            <w:pPr>
              <w:snapToGrid w:val="0"/>
              <w:spacing w:before="80" w:after="0"/>
              <w:ind w:left="5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derlying end-stage lung disease [n (%)]</w:t>
            </w:r>
          </w:p>
        </w:tc>
        <w:tc>
          <w:tcPr>
            <w:tcW w:w="1701" w:type="dxa"/>
          </w:tcPr>
          <w:p w14:paraId="1FC31916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B283CD8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2DA3993" w14:textId="4B058FDA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0</w:t>
            </w:r>
          </w:p>
        </w:tc>
      </w:tr>
      <w:tr w:rsidR="00671D68" w:rsidRPr="00671D68" w14:paraId="104138AD" w14:textId="78DF9869" w:rsidTr="006C7950">
        <w:trPr>
          <w:jc w:val="center"/>
        </w:trPr>
        <w:tc>
          <w:tcPr>
            <w:tcW w:w="5670" w:type="dxa"/>
          </w:tcPr>
          <w:p w14:paraId="72911890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701" w:type="dxa"/>
          </w:tcPr>
          <w:p w14:paraId="43683836" w14:textId="072AFB09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68D09DDD" w14:textId="76BCD577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 (53.3)</w:t>
            </w:r>
          </w:p>
        </w:tc>
        <w:tc>
          <w:tcPr>
            <w:tcW w:w="993" w:type="dxa"/>
          </w:tcPr>
          <w:p w14:paraId="34E6F672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4D7FE577" w14:textId="1B894876" w:rsidTr="006C7950">
        <w:trPr>
          <w:jc w:val="center"/>
        </w:trPr>
        <w:tc>
          <w:tcPr>
            <w:tcW w:w="5670" w:type="dxa"/>
          </w:tcPr>
          <w:p w14:paraId="3127FC25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sual interstitial pneumonia</w:t>
            </w:r>
          </w:p>
        </w:tc>
        <w:tc>
          <w:tcPr>
            <w:tcW w:w="1701" w:type="dxa"/>
          </w:tcPr>
          <w:p w14:paraId="6600F33A" w14:textId="7D3E74ED" w:rsidR="00214231" w:rsidRPr="00671D68" w:rsidRDefault="00B637F8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44F1E4A0" w14:textId="375AE140" w:rsidR="00214231" w:rsidRPr="00671D68" w:rsidRDefault="00B637F8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993" w:type="dxa"/>
          </w:tcPr>
          <w:p w14:paraId="7CAD908F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01832214" w14:textId="298FB8E9" w:rsidTr="006C7950">
        <w:trPr>
          <w:jc w:val="center"/>
        </w:trPr>
        <w:tc>
          <w:tcPr>
            <w:tcW w:w="5670" w:type="dxa"/>
          </w:tcPr>
          <w:p w14:paraId="3E92E790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pulmonary hypertension</w:t>
            </w:r>
          </w:p>
        </w:tc>
        <w:tc>
          <w:tcPr>
            <w:tcW w:w="1701" w:type="dxa"/>
          </w:tcPr>
          <w:p w14:paraId="24CA5748" w14:textId="5C1F015A" w:rsidR="00214231" w:rsidRPr="00671D68" w:rsidRDefault="00A5401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447D4560" w14:textId="38207496" w:rsidR="00214231" w:rsidRPr="00671D68" w:rsidRDefault="00A5401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993" w:type="dxa"/>
          </w:tcPr>
          <w:p w14:paraId="09B578F9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4E10CBD0" w14:textId="11EE9006" w:rsidTr="006C7950">
        <w:trPr>
          <w:jc w:val="center"/>
        </w:trPr>
        <w:tc>
          <w:tcPr>
            <w:tcW w:w="5670" w:type="dxa"/>
          </w:tcPr>
          <w:p w14:paraId="1EBF003B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rstitial lung disease</w:t>
            </w:r>
          </w:p>
        </w:tc>
        <w:tc>
          <w:tcPr>
            <w:tcW w:w="1701" w:type="dxa"/>
          </w:tcPr>
          <w:p w14:paraId="20789C4C" w14:textId="660BE5CB" w:rsidR="00214231" w:rsidRPr="00671D68" w:rsidRDefault="00A5401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3997F5CE" w14:textId="3E3192F3" w:rsidR="00214231" w:rsidRPr="00671D68" w:rsidRDefault="00A54016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993" w:type="dxa"/>
          </w:tcPr>
          <w:p w14:paraId="0817E610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08482ABE" w14:textId="17E1A9EA" w:rsidTr="006C7950">
        <w:trPr>
          <w:jc w:val="center"/>
        </w:trPr>
        <w:tc>
          <w:tcPr>
            <w:tcW w:w="5670" w:type="dxa"/>
          </w:tcPr>
          <w:p w14:paraId="7567D598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1701" w:type="dxa"/>
          </w:tcPr>
          <w:p w14:paraId="2B7A2773" w14:textId="361BFF98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275B781F" w14:textId="1397D8D3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993" w:type="dxa"/>
          </w:tcPr>
          <w:p w14:paraId="47402F07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5940737A" w14:textId="04590227" w:rsidTr="006C7950">
        <w:trPr>
          <w:jc w:val="center"/>
        </w:trPr>
        <w:tc>
          <w:tcPr>
            <w:tcW w:w="5670" w:type="dxa"/>
          </w:tcPr>
          <w:p w14:paraId="539C64D5" w14:textId="77777777" w:rsidR="00214231" w:rsidRPr="00671D68" w:rsidRDefault="00214231" w:rsidP="006C7950">
            <w:pPr>
              <w:tabs>
                <w:tab w:val="left" w:pos="460"/>
              </w:tabs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lateral bronchiectasis</w:t>
            </w:r>
          </w:p>
        </w:tc>
        <w:tc>
          <w:tcPr>
            <w:tcW w:w="1701" w:type="dxa"/>
          </w:tcPr>
          <w:p w14:paraId="31D526DB" w14:textId="5B11F35F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</w:t>
            </w:r>
            <w:r w:rsidR="003963EE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7C2B5A98" w14:textId="2C8567A5" w:rsidR="00214231" w:rsidRPr="00671D68" w:rsidRDefault="003963EE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3" w:type="dxa"/>
          </w:tcPr>
          <w:p w14:paraId="65B44724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751B9C56" w14:textId="501A1A07" w:rsidTr="006C7950">
        <w:trPr>
          <w:jc w:val="center"/>
        </w:trPr>
        <w:tc>
          <w:tcPr>
            <w:tcW w:w="5670" w:type="dxa"/>
          </w:tcPr>
          <w:p w14:paraId="19B309E1" w14:textId="13873ACA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0" w:name="_Hlk209044498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</w:t>
            </w:r>
            <w:r w:rsidR="006C79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ransplant </w:t>
            </w:r>
            <w:r w:rsidRPr="00671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spergillus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bookmarkEnd w:id="0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701" w:type="dxa"/>
          </w:tcPr>
          <w:p w14:paraId="048ECB58" w14:textId="74704E0C" w:rsidR="00214231" w:rsidRPr="00671D68" w:rsidRDefault="00853848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69E8CF96" w14:textId="63AC8C62" w:rsidR="00214231" w:rsidRPr="00671D68" w:rsidRDefault="00853848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993" w:type="dxa"/>
          </w:tcPr>
          <w:p w14:paraId="1465523E" w14:textId="7426EB3D" w:rsidR="00214231" w:rsidRPr="00671D68" w:rsidRDefault="00853848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671D68" w:rsidRPr="00671D68" w14:paraId="45CC8A93" w14:textId="0E10C3E2" w:rsidTr="006C7950">
        <w:trPr>
          <w:jc w:val="center"/>
        </w:trPr>
        <w:tc>
          <w:tcPr>
            <w:tcW w:w="5670" w:type="dxa"/>
          </w:tcPr>
          <w:p w14:paraId="189AF9F2" w14:textId="77777777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ype of </w:t>
            </w: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uT</w:t>
            </w:r>
            <w:proofErr w:type="spellEnd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701" w:type="dxa"/>
          </w:tcPr>
          <w:p w14:paraId="0C737E9A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8B5C74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3760C9" w14:textId="0708F7AD" w:rsidR="00214231" w:rsidRPr="00671D68" w:rsidRDefault="000804CB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6</w:t>
            </w:r>
          </w:p>
        </w:tc>
      </w:tr>
      <w:tr w:rsidR="00671D68" w:rsidRPr="00671D68" w14:paraId="24587702" w14:textId="4B88D4E3" w:rsidTr="006C7950">
        <w:trPr>
          <w:jc w:val="center"/>
        </w:trPr>
        <w:tc>
          <w:tcPr>
            <w:tcW w:w="5670" w:type="dxa"/>
          </w:tcPr>
          <w:p w14:paraId="52ECFED2" w14:textId="77777777" w:rsidR="00214231" w:rsidRPr="00671D68" w:rsidRDefault="00214231" w:rsidP="00A12AE1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ngle lung</w:t>
            </w:r>
          </w:p>
        </w:tc>
        <w:tc>
          <w:tcPr>
            <w:tcW w:w="1701" w:type="dxa"/>
          </w:tcPr>
          <w:p w14:paraId="68F89AD3" w14:textId="5DDFA379" w:rsidR="00214231" w:rsidRPr="00671D68" w:rsidRDefault="000804CB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103FA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5.0)</w:t>
            </w:r>
          </w:p>
        </w:tc>
        <w:tc>
          <w:tcPr>
            <w:tcW w:w="1701" w:type="dxa"/>
          </w:tcPr>
          <w:p w14:paraId="5E3BC5E2" w14:textId="0771B410" w:rsidR="00214231" w:rsidRPr="00671D68" w:rsidRDefault="000804CB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103FA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0.0)</w:t>
            </w:r>
          </w:p>
        </w:tc>
        <w:tc>
          <w:tcPr>
            <w:tcW w:w="993" w:type="dxa"/>
          </w:tcPr>
          <w:p w14:paraId="5B5BE872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73BC11EC" w14:textId="6FF15167" w:rsidTr="006C7950">
        <w:trPr>
          <w:jc w:val="center"/>
        </w:trPr>
        <w:tc>
          <w:tcPr>
            <w:tcW w:w="5670" w:type="dxa"/>
          </w:tcPr>
          <w:p w14:paraId="70DA3FD8" w14:textId="77777777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uble lung</w:t>
            </w:r>
          </w:p>
        </w:tc>
        <w:tc>
          <w:tcPr>
            <w:tcW w:w="1701" w:type="dxa"/>
          </w:tcPr>
          <w:p w14:paraId="7FD0438A" w14:textId="2F5CE737" w:rsidR="00214231" w:rsidRPr="00671D68" w:rsidRDefault="000804CB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  <w:r w:rsidR="00103FA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65)</w:t>
            </w:r>
          </w:p>
        </w:tc>
        <w:tc>
          <w:tcPr>
            <w:tcW w:w="1701" w:type="dxa"/>
          </w:tcPr>
          <w:p w14:paraId="029278A6" w14:textId="2B72DB38" w:rsidR="00214231" w:rsidRPr="00671D68" w:rsidRDefault="000804CB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  <w:r w:rsidR="00103FA0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80.0)</w:t>
            </w:r>
          </w:p>
        </w:tc>
        <w:tc>
          <w:tcPr>
            <w:tcW w:w="993" w:type="dxa"/>
          </w:tcPr>
          <w:p w14:paraId="17CCBD27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0344721C" w14:textId="248147D4" w:rsidTr="006C7950">
        <w:trPr>
          <w:jc w:val="center"/>
        </w:trPr>
        <w:tc>
          <w:tcPr>
            <w:tcW w:w="5670" w:type="dxa"/>
          </w:tcPr>
          <w:p w14:paraId="11087044" w14:textId="77777777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uT</w:t>
            </w:r>
            <w:proofErr w:type="spellEnd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701" w:type="dxa"/>
          </w:tcPr>
          <w:p w14:paraId="0BC798FA" w14:textId="78B9899C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0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C357E14" w14:textId="0F80D3C6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993" w:type="dxa"/>
          </w:tcPr>
          <w:p w14:paraId="0EAD4E82" w14:textId="1C4C6F29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671D68" w:rsidRPr="00671D68" w14:paraId="1FD8B8F3" w14:textId="29A99770" w:rsidTr="006C7950">
        <w:trPr>
          <w:jc w:val="center"/>
        </w:trPr>
        <w:tc>
          <w:tcPr>
            <w:tcW w:w="5670" w:type="dxa"/>
          </w:tcPr>
          <w:p w14:paraId="73DA53FE" w14:textId="77777777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-transplant comorbidities [n (%)]</w:t>
            </w:r>
          </w:p>
        </w:tc>
        <w:tc>
          <w:tcPr>
            <w:tcW w:w="1701" w:type="dxa"/>
          </w:tcPr>
          <w:p w14:paraId="19D51D7B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731072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A235EBB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18C540B6" w14:textId="69F60ADE" w:rsidTr="006C7950">
        <w:trPr>
          <w:jc w:val="center"/>
        </w:trPr>
        <w:tc>
          <w:tcPr>
            <w:tcW w:w="5670" w:type="dxa"/>
          </w:tcPr>
          <w:p w14:paraId="583BFDC5" w14:textId="77777777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701" w:type="dxa"/>
          </w:tcPr>
          <w:p w14:paraId="108350F3" w14:textId="14E0103B" w:rsidR="00214231" w:rsidRPr="00671D68" w:rsidRDefault="0044606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853848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7AB50802" w14:textId="731D9FDF" w:rsidR="00214231" w:rsidRPr="00671D68" w:rsidRDefault="0044606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853848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6.7)</w:t>
            </w:r>
          </w:p>
        </w:tc>
        <w:tc>
          <w:tcPr>
            <w:tcW w:w="993" w:type="dxa"/>
          </w:tcPr>
          <w:p w14:paraId="1F0BC5CF" w14:textId="76EF361A" w:rsidR="00214231" w:rsidRPr="00671D68" w:rsidRDefault="00103FA0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88</w:t>
            </w:r>
          </w:p>
        </w:tc>
      </w:tr>
      <w:tr w:rsidR="00671D68" w:rsidRPr="00671D68" w14:paraId="62442BAB" w14:textId="21B063E7" w:rsidTr="006C7950">
        <w:trPr>
          <w:jc w:val="center"/>
        </w:trPr>
        <w:tc>
          <w:tcPr>
            <w:tcW w:w="5670" w:type="dxa"/>
          </w:tcPr>
          <w:p w14:paraId="62505610" w14:textId="77777777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onic heart disease</w:t>
            </w:r>
          </w:p>
        </w:tc>
        <w:tc>
          <w:tcPr>
            <w:tcW w:w="1701" w:type="dxa"/>
          </w:tcPr>
          <w:p w14:paraId="3F029CBF" w14:textId="3D75CFE1" w:rsidR="00214231" w:rsidRPr="00671D68" w:rsidRDefault="0044606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853848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0.0)</w:t>
            </w:r>
          </w:p>
        </w:tc>
        <w:tc>
          <w:tcPr>
            <w:tcW w:w="1701" w:type="dxa"/>
          </w:tcPr>
          <w:p w14:paraId="5F8C1DE1" w14:textId="5E93E39E" w:rsidR="00214231" w:rsidRPr="00671D68" w:rsidRDefault="0044606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853848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0.0)</w:t>
            </w:r>
          </w:p>
        </w:tc>
        <w:tc>
          <w:tcPr>
            <w:tcW w:w="993" w:type="dxa"/>
          </w:tcPr>
          <w:p w14:paraId="06F55642" w14:textId="33607E00" w:rsidR="00214231" w:rsidRPr="00671D68" w:rsidRDefault="00103FA0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16</w:t>
            </w:r>
          </w:p>
        </w:tc>
      </w:tr>
      <w:tr w:rsidR="00671D68" w:rsidRPr="00671D68" w14:paraId="01083740" w14:textId="0CFAE471" w:rsidTr="006C7950">
        <w:trPr>
          <w:jc w:val="center"/>
        </w:trPr>
        <w:tc>
          <w:tcPr>
            <w:tcW w:w="5670" w:type="dxa"/>
          </w:tcPr>
          <w:p w14:paraId="6C4C289E" w14:textId="77777777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-transplant complications [n (%)]</w:t>
            </w:r>
          </w:p>
        </w:tc>
        <w:tc>
          <w:tcPr>
            <w:tcW w:w="1701" w:type="dxa"/>
          </w:tcPr>
          <w:p w14:paraId="40BF2C03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5B41C9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01A7AF3" w14:textId="77777777" w:rsidR="00214231" w:rsidRPr="00671D68" w:rsidRDefault="00214231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1D68" w:rsidRPr="00671D68" w14:paraId="0E20B3E7" w14:textId="62EB8315" w:rsidTr="006C7950">
        <w:trPr>
          <w:jc w:val="center"/>
        </w:trPr>
        <w:tc>
          <w:tcPr>
            <w:tcW w:w="5670" w:type="dxa"/>
          </w:tcPr>
          <w:p w14:paraId="333C42A8" w14:textId="77777777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intervention within the first month</w:t>
            </w:r>
          </w:p>
        </w:tc>
        <w:tc>
          <w:tcPr>
            <w:tcW w:w="1701" w:type="dxa"/>
          </w:tcPr>
          <w:p w14:paraId="29D5E78C" w14:textId="211C9B18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.0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CEE492D" w14:textId="1B5ED78B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993" w:type="dxa"/>
          </w:tcPr>
          <w:p w14:paraId="0010AF6C" w14:textId="238AB8DC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0</w:t>
            </w:r>
          </w:p>
        </w:tc>
      </w:tr>
      <w:tr w:rsidR="00671D68" w:rsidRPr="00671D68" w14:paraId="4FAA7A29" w14:textId="1B268034" w:rsidTr="006C7950">
        <w:trPr>
          <w:jc w:val="center"/>
        </w:trPr>
        <w:tc>
          <w:tcPr>
            <w:tcW w:w="5670" w:type="dxa"/>
          </w:tcPr>
          <w:p w14:paraId="17A24C12" w14:textId="550E1815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ute graft rejection</w:t>
            </w:r>
          </w:p>
        </w:tc>
        <w:tc>
          <w:tcPr>
            <w:tcW w:w="1701" w:type="dxa"/>
          </w:tcPr>
          <w:p w14:paraId="484D11A3" w14:textId="33866E5D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  <w:r w:rsidR="00214231"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1701" w:type="dxa"/>
          </w:tcPr>
          <w:p w14:paraId="131D935B" w14:textId="7C7E7B51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993" w:type="dxa"/>
          </w:tcPr>
          <w:p w14:paraId="2F1106B0" w14:textId="2D492413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671D68" w:rsidRPr="00671D68" w14:paraId="38580BCE" w14:textId="6BDBB20B" w:rsidTr="006C7950">
        <w:trPr>
          <w:jc w:val="center"/>
        </w:trPr>
        <w:tc>
          <w:tcPr>
            <w:tcW w:w="5670" w:type="dxa"/>
          </w:tcPr>
          <w:p w14:paraId="75C968CD" w14:textId="1BF5889B" w:rsidR="00214231" w:rsidRPr="00671D68" w:rsidRDefault="00214231" w:rsidP="006C7950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AD</w:t>
            </w:r>
          </w:p>
        </w:tc>
        <w:tc>
          <w:tcPr>
            <w:tcW w:w="1701" w:type="dxa"/>
          </w:tcPr>
          <w:p w14:paraId="4AC66686" w14:textId="596D1877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1701" w:type="dxa"/>
          </w:tcPr>
          <w:p w14:paraId="181997AF" w14:textId="7910FE37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993" w:type="dxa"/>
          </w:tcPr>
          <w:p w14:paraId="664A324D" w14:textId="0ADFFFEA" w:rsidR="00214231" w:rsidRPr="00671D68" w:rsidRDefault="008130E7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89</w:t>
            </w:r>
          </w:p>
        </w:tc>
      </w:tr>
      <w:tr w:rsidR="00671D68" w:rsidRPr="00671D68" w14:paraId="2EFE0262" w14:textId="3E60A3B1" w:rsidTr="006C7950">
        <w:trPr>
          <w:jc w:val="center"/>
        </w:trPr>
        <w:tc>
          <w:tcPr>
            <w:tcW w:w="5670" w:type="dxa"/>
          </w:tcPr>
          <w:p w14:paraId="5920C240" w14:textId="5BBD3E17" w:rsidR="00214231" w:rsidRPr="00671D68" w:rsidRDefault="00214231" w:rsidP="00671D68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-transplant antifungal prophylaxis [n (%)]</w:t>
            </w:r>
          </w:p>
        </w:tc>
        <w:tc>
          <w:tcPr>
            <w:tcW w:w="1701" w:type="dxa"/>
          </w:tcPr>
          <w:p w14:paraId="58C8EB76" w14:textId="4600C6C0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1701" w:type="dxa"/>
          </w:tcPr>
          <w:p w14:paraId="140E5A7E" w14:textId="4C0DCD1D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 (96.7)</w:t>
            </w:r>
          </w:p>
        </w:tc>
        <w:tc>
          <w:tcPr>
            <w:tcW w:w="993" w:type="dxa"/>
          </w:tcPr>
          <w:p w14:paraId="1C74A12F" w14:textId="2BEC40C9" w:rsidR="00214231" w:rsidRPr="00671D68" w:rsidRDefault="00335BE9" w:rsidP="00671D68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56</w:t>
            </w:r>
          </w:p>
        </w:tc>
      </w:tr>
      <w:tr w:rsidR="00BE252A" w:rsidRPr="00671D68" w14:paraId="32C98F66" w14:textId="165321F1" w:rsidTr="006C7950">
        <w:trPr>
          <w:jc w:val="center"/>
        </w:trPr>
        <w:tc>
          <w:tcPr>
            <w:tcW w:w="5670" w:type="dxa"/>
          </w:tcPr>
          <w:p w14:paraId="6376F75F" w14:textId="69C27C9A" w:rsidR="00BE252A" w:rsidRPr="00671D68" w:rsidRDefault="00BE252A" w:rsidP="00BE252A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duction therapy with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iliximab</w:t>
            </w:r>
            <w:proofErr w:type="spellEnd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701" w:type="dxa"/>
          </w:tcPr>
          <w:p w14:paraId="65FCEAD3" w14:textId="1482D7ED" w:rsidR="00BE252A" w:rsidRPr="00671D68" w:rsidRDefault="00BE252A" w:rsidP="00BE252A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85.0)</w:t>
            </w:r>
          </w:p>
        </w:tc>
        <w:tc>
          <w:tcPr>
            <w:tcW w:w="1701" w:type="dxa"/>
          </w:tcPr>
          <w:p w14:paraId="4BE1F417" w14:textId="7AA24E13" w:rsidR="00BE252A" w:rsidRPr="00671D68" w:rsidRDefault="00BE252A" w:rsidP="00BE252A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60.0)</w:t>
            </w:r>
          </w:p>
        </w:tc>
        <w:tc>
          <w:tcPr>
            <w:tcW w:w="993" w:type="dxa"/>
          </w:tcPr>
          <w:p w14:paraId="0E49DDEA" w14:textId="3F9A2AD6" w:rsidR="00BE252A" w:rsidRPr="00671D68" w:rsidRDefault="00BE252A" w:rsidP="00BE252A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9</w:t>
            </w:r>
          </w:p>
        </w:tc>
      </w:tr>
      <w:tr w:rsidR="00A12AE1" w:rsidRPr="00671D68" w14:paraId="0C54A0B1" w14:textId="77777777" w:rsidTr="006C7950">
        <w:trPr>
          <w:jc w:val="center"/>
        </w:trPr>
        <w:tc>
          <w:tcPr>
            <w:tcW w:w="5670" w:type="dxa"/>
          </w:tcPr>
          <w:p w14:paraId="30069397" w14:textId="6FAE9687" w:rsidR="00A12AE1" w:rsidRDefault="00A12AE1" w:rsidP="00A12AE1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Immunosuppressive regimen at initiation of ISA [n (%)]</w:t>
            </w:r>
          </w:p>
        </w:tc>
        <w:tc>
          <w:tcPr>
            <w:tcW w:w="1701" w:type="dxa"/>
          </w:tcPr>
          <w:p w14:paraId="0758DA81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C347C0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CA47621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2AE1" w:rsidRPr="00671D68" w14:paraId="3159DD0F" w14:textId="77777777" w:rsidTr="006C7950">
        <w:trPr>
          <w:jc w:val="center"/>
        </w:trPr>
        <w:tc>
          <w:tcPr>
            <w:tcW w:w="5670" w:type="dxa"/>
          </w:tcPr>
          <w:p w14:paraId="32E38671" w14:textId="17D1AD7C" w:rsidR="00A12AE1" w:rsidRDefault="00A12AE1" w:rsidP="00A12AE1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701" w:type="dxa"/>
          </w:tcPr>
          <w:p w14:paraId="5DA97C6F" w14:textId="643FB9E7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701" w:type="dxa"/>
          </w:tcPr>
          <w:p w14:paraId="4A1790EE" w14:textId="6BC25E79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100.0)</w:t>
            </w:r>
          </w:p>
        </w:tc>
        <w:tc>
          <w:tcPr>
            <w:tcW w:w="993" w:type="dxa"/>
          </w:tcPr>
          <w:p w14:paraId="051FD5CD" w14:textId="4053A19F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0</w:t>
            </w:r>
          </w:p>
        </w:tc>
      </w:tr>
      <w:tr w:rsidR="00A12AE1" w:rsidRPr="00671D68" w14:paraId="593DB9BE" w14:textId="77777777" w:rsidTr="006C7950">
        <w:trPr>
          <w:jc w:val="center"/>
        </w:trPr>
        <w:tc>
          <w:tcPr>
            <w:tcW w:w="5670" w:type="dxa"/>
          </w:tcPr>
          <w:p w14:paraId="4E0D56DB" w14:textId="61F92BDC" w:rsidR="00A12AE1" w:rsidRDefault="00A12AE1" w:rsidP="00A12AE1">
            <w:pPr>
              <w:snapToGrid w:val="0"/>
              <w:spacing w:before="80" w:after="0"/>
              <w:ind w:left="60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Daily prednisone dose or equivalent, mg [median (IQR)]</w:t>
            </w:r>
          </w:p>
        </w:tc>
        <w:tc>
          <w:tcPr>
            <w:tcW w:w="1701" w:type="dxa"/>
          </w:tcPr>
          <w:p w14:paraId="70C9DD42" w14:textId="684AE4C4" w:rsidR="00A12AE1" w:rsidRPr="00671D68" w:rsidRDefault="007749C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0 (15.0 – 60.0)</w:t>
            </w:r>
          </w:p>
        </w:tc>
        <w:tc>
          <w:tcPr>
            <w:tcW w:w="1701" w:type="dxa"/>
          </w:tcPr>
          <w:p w14:paraId="0B3A14AE" w14:textId="781240A0" w:rsidR="00A12AE1" w:rsidRPr="00671D68" w:rsidRDefault="0094330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0 (10.0 – 40.0)</w:t>
            </w:r>
          </w:p>
        </w:tc>
        <w:tc>
          <w:tcPr>
            <w:tcW w:w="993" w:type="dxa"/>
          </w:tcPr>
          <w:p w14:paraId="4E3819AC" w14:textId="6100C848" w:rsidR="00A12AE1" w:rsidRPr="00671D68" w:rsidRDefault="000B65B5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86</w:t>
            </w:r>
          </w:p>
        </w:tc>
      </w:tr>
      <w:tr w:rsidR="00A12AE1" w:rsidRPr="00671D68" w14:paraId="40A7AF31" w14:textId="77777777" w:rsidTr="006C7950">
        <w:trPr>
          <w:jc w:val="center"/>
        </w:trPr>
        <w:tc>
          <w:tcPr>
            <w:tcW w:w="5670" w:type="dxa"/>
          </w:tcPr>
          <w:p w14:paraId="35D0FBAF" w14:textId="2F149182" w:rsidR="00A12AE1" w:rsidRDefault="00A12AE1" w:rsidP="00A12AE1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1701" w:type="dxa"/>
          </w:tcPr>
          <w:p w14:paraId="2D544B1B" w14:textId="6CDF7790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95.0)</w:t>
            </w:r>
          </w:p>
        </w:tc>
        <w:tc>
          <w:tcPr>
            <w:tcW w:w="1701" w:type="dxa"/>
          </w:tcPr>
          <w:p w14:paraId="15D21F2E" w14:textId="4A747295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 (96.7)</w:t>
            </w:r>
          </w:p>
        </w:tc>
        <w:tc>
          <w:tcPr>
            <w:tcW w:w="993" w:type="dxa"/>
          </w:tcPr>
          <w:p w14:paraId="3902EF6B" w14:textId="5BFD45C5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A12AE1" w:rsidRPr="00671D68" w14:paraId="4185A12F" w14:textId="77777777" w:rsidTr="006C7950">
        <w:trPr>
          <w:jc w:val="center"/>
        </w:trPr>
        <w:tc>
          <w:tcPr>
            <w:tcW w:w="5670" w:type="dxa"/>
          </w:tcPr>
          <w:p w14:paraId="7F0419A2" w14:textId="431EE1FF" w:rsidR="00A12AE1" w:rsidRDefault="00A12AE1" w:rsidP="00A12AE1">
            <w:pPr>
              <w:snapToGrid w:val="0"/>
              <w:spacing w:before="80" w:after="0"/>
              <w:ind w:left="60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Trough level, mg/mL [median (IQR)]</w:t>
            </w:r>
          </w:p>
        </w:tc>
        <w:tc>
          <w:tcPr>
            <w:tcW w:w="1701" w:type="dxa"/>
          </w:tcPr>
          <w:p w14:paraId="5B585994" w14:textId="38394B53" w:rsidR="00A12AE1" w:rsidRPr="00671D68" w:rsidRDefault="007749C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 (6.1 – 11.3)</w:t>
            </w:r>
          </w:p>
        </w:tc>
        <w:tc>
          <w:tcPr>
            <w:tcW w:w="1701" w:type="dxa"/>
          </w:tcPr>
          <w:p w14:paraId="67717B06" w14:textId="5F728502" w:rsidR="00A12AE1" w:rsidRPr="00671D68" w:rsidRDefault="0094330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2 (8.6 – 13.7)</w:t>
            </w:r>
          </w:p>
        </w:tc>
        <w:tc>
          <w:tcPr>
            <w:tcW w:w="993" w:type="dxa"/>
          </w:tcPr>
          <w:p w14:paraId="0789837A" w14:textId="68343C2A" w:rsidR="00A12AE1" w:rsidRPr="00671D68" w:rsidRDefault="000B65B5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 w:rsidR="00A12AE1" w:rsidRPr="00671D68" w14:paraId="3ABE54EF" w14:textId="77777777" w:rsidTr="006C7950">
        <w:trPr>
          <w:jc w:val="center"/>
        </w:trPr>
        <w:tc>
          <w:tcPr>
            <w:tcW w:w="5670" w:type="dxa"/>
          </w:tcPr>
          <w:p w14:paraId="7D2CD9F9" w14:textId="12D0CF34" w:rsidR="00A12AE1" w:rsidRDefault="00A12AE1" w:rsidP="00A12AE1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Mycophenolate mofetil or mycophenolate sodium</w:t>
            </w:r>
          </w:p>
        </w:tc>
        <w:tc>
          <w:tcPr>
            <w:tcW w:w="1701" w:type="dxa"/>
          </w:tcPr>
          <w:p w14:paraId="3CB31BB2" w14:textId="0501F14F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701" w:type="dxa"/>
          </w:tcPr>
          <w:p w14:paraId="3E3A4744" w14:textId="338ACBD0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66.7)</w:t>
            </w:r>
          </w:p>
        </w:tc>
        <w:tc>
          <w:tcPr>
            <w:tcW w:w="993" w:type="dxa"/>
          </w:tcPr>
          <w:p w14:paraId="5CCCE01B" w14:textId="11D4B14E" w:rsidR="00A12AE1" w:rsidRPr="00671D68" w:rsidRDefault="001E316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9</w:t>
            </w:r>
          </w:p>
        </w:tc>
      </w:tr>
      <w:tr w:rsidR="00A12AE1" w:rsidRPr="00671D68" w14:paraId="20CAAF16" w14:textId="77777777" w:rsidTr="006C7950">
        <w:trPr>
          <w:jc w:val="center"/>
        </w:trPr>
        <w:tc>
          <w:tcPr>
            <w:tcW w:w="5670" w:type="dxa"/>
          </w:tcPr>
          <w:p w14:paraId="28F9A8AD" w14:textId="6FA9B004" w:rsidR="00A12AE1" w:rsidRDefault="00A12AE1" w:rsidP="00A12AE1">
            <w:pPr>
              <w:snapToGrid w:val="0"/>
              <w:spacing w:before="80" w:after="0"/>
              <w:ind w:left="60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Daily dose, g [median (IQR)]</w:t>
            </w:r>
          </w:p>
        </w:tc>
        <w:tc>
          <w:tcPr>
            <w:tcW w:w="1701" w:type="dxa"/>
          </w:tcPr>
          <w:p w14:paraId="0CC8B4D7" w14:textId="7A988B75" w:rsidR="00A12AE1" w:rsidRPr="00671D68" w:rsidRDefault="007749C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 (1.4 – 2.0)</w:t>
            </w:r>
          </w:p>
        </w:tc>
        <w:tc>
          <w:tcPr>
            <w:tcW w:w="1701" w:type="dxa"/>
          </w:tcPr>
          <w:p w14:paraId="0ACE543B" w14:textId="58D7F834" w:rsidR="00A12AE1" w:rsidRPr="00671D68" w:rsidRDefault="00943300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 (1.5 – 2.0)</w:t>
            </w:r>
          </w:p>
        </w:tc>
        <w:tc>
          <w:tcPr>
            <w:tcW w:w="993" w:type="dxa"/>
          </w:tcPr>
          <w:p w14:paraId="288210C9" w14:textId="1CF4508B" w:rsidR="00A12AE1" w:rsidRPr="00671D68" w:rsidRDefault="000B65B5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85</w:t>
            </w:r>
          </w:p>
        </w:tc>
      </w:tr>
      <w:tr w:rsidR="009555EF" w:rsidRPr="00671D68" w14:paraId="3007A183" w14:textId="77777777" w:rsidTr="006C7950">
        <w:trPr>
          <w:jc w:val="center"/>
        </w:trPr>
        <w:tc>
          <w:tcPr>
            <w:tcW w:w="5670" w:type="dxa"/>
          </w:tcPr>
          <w:p w14:paraId="34FD5508" w14:textId="0AB2B911" w:rsidR="009555EF" w:rsidRPr="00022A31" w:rsidRDefault="009555EF" w:rsidP="009555EF">
            <w:pPr>
              <w:snapToGrid w:val="0"/>
              <w:spacing w:before="80" w:after="0"/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701" w:type="dxa"/>
          </w:tcPr>
          <w:p w14:paraId="75B3EB45" w14:textId="7778EA0E" w:rsidR="009555EF" w:rsidRDefault="009555E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</w:tcPr>
          <w:p w14:paraId="1255AE54" w14:textId="1B96CC9F" w:rsidR="009555EF" w:rsidRDefault="009555E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993" w:type="dxa"/>
          </w:tcPr>
          <w:p w14:paraId="7C0D9485" w14:textId="56582ED5" w:rsidR="009555EF" w:rsidRDefault="009555EF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C2528B" w:rsidRPr="00671D68" w14:paraId="50FEDD7E" w14:textId="77777777" w:rsidTr="006C7950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73BBE36C" w14:textId="3405C8C7" w:rsidR="00C2528B" w:rsidRPr="00671D68" w:rsidRDefault="00C2528B" w:rsidP="00C2528B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Indication for antifungal therapy [n (%)]</w:t>
            </w:r>
          </w:p>
        </w:tc>
        <w:tc>
          <w:tcPr>
            <w:tcW w:w="1701" w:type="dxa"/>
          </w:tcPr>
          <w:p w14:paraId="0A108BC4" w14:textId="77777777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CE967A" w14:textId="77777777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B6F899C" w14:textId="6694E370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7</w:t>
            </w:r>
          </w:p>
        </w:tc>
      </w:tr>
      <w:tr w:rsidR="00C2528B" w:rsidRPr="00671D68" w14:paraId="7ACD90D2" w14:textId="77777777" w:rsidTr="006C7950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3810B2F2" w14:textId="5CF445E5" w:rsidR="00C2528B" w:rsidRPr="00671D68" w:rsidRDefault="00C2528B" w:rsidP="00C2528B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IPA</w:t>
            </w:r>
          </w:p>
        </w:tc>
        <w:tc>
          <w:tcPr>
            <w:tcW w:w="1701" w:type="dxa"/>
          </w:tcPr>
          <w:p w14:paraId="73ADD011" w14:textId="393C7E8E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50.0)</w:t>
            </w:r>
          </w:p>
        </w:tc>
        <w:tc>
          <w:tcPr>
            <w:tcW w:w="1701" w:type="dxa"/>
          </w:tcPr>
          <w:p w14:paraId="6E141A6D" w14:textId="66F2BF08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993" w:type="dxa"/>
          </w:tcPr>
          <w:p w14:paraId="1446CA5A" w14:textId="77777777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2528B" w:rsidRPr="00671D68" w14:paraId="7F4C5457" w14:textId="77777777" w:rsidTr="006C7950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00DBF6C1" w14:textId="222A4699" w:rsidR="00C2528B" w:rsidRPr="00671D68" w:rsidRDefault="00C2528B" w:rsidP="00C2528B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TBA</w:t>
            </w:r>
          </w:p>
        </w:tc>
        <w:tc>
          <w:tcPr>
            <w:tcW w:w="1701" w:type="dxa"/>
          </w:tcPr>
          <w:p w14:paraId="1195FDD1" w14:textId="0629F2EF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1701" w:type="dxa"/>
          </w:tcPr>
          <w:p w14:paraId="4236FB24" w14:textId="14D55712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66.7)</w:t>
            </w:r>
          </w:p>
        </w:tc>
        <w:tc>
          <w:tcPr>
            <w:tcW w:w="993" w:type="dxa"/>
          </w:tcPr>
          <w:p w14:paraId="524D6C9B" w14:textId="77777777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2528B" w:rsidRPr="00671D68" w14:paraId="1C4EF28A" w14:textId="77777777" w:rsidTr="009F02B6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152EE51A" w14:textId="4AE31E58" w:rsidR="00C2528B" w:rsidRPr="00671D68" w:rsidRDefault="00C2528B" w:rsidP="00C2528B">
            <w:pPr>
              <w:snapToGrid w:val="0"/>
              <w:spacing w:before="80" w:after="0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Preemptive therapy</w:t>
            </w:r>
          </w:p>
        </w:tc>
        <w:tc>
          <w:tcPr>
            <w:tcW w:w="1701" w:type="dxa"/>
            <w:tcBorders>
              <w:bottom w:val="nil"/>
            </w:tcBorders>
          </w:tcPr>
          <w:p w14:paraId="4317DDA1" w14:textId="74E67898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59E3266" w14:textId="5F33060D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993" w:type="dxa"/>
            <w:tcBorders>
              <w:bottom w:val="nil"/>
            </w:tcBorders>
          </w:tcPr>
          <w:p w14:paraId="21001C6B" w14:textId="77777777" w:rsidR="00C2528B" w:rsidRPr="00671D68" w:rsidRDefault="00C2528B" w:rsidP="00C2528B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2528B" w:rsidRPr="00671D68" w14:paraId="227B46CE" w14:textId="77777777" w:rsidTr="009F02B6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0D40E04E" w14:textId="2B5730C1" w:rsidR="00C2528B" w:rsidRPr="00671D68" w:rsidRDefault="00311C41" w:rsidP="00A12AE1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ime interval from </w:t>
            </w:r>
            <w:proofErr w:type="spellStart"/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>LuT</w:t>
            </w:r>
            <w:proofErr w:type="spellEnd"/>
            <w:r w:rsidRPr="00022A31">
              <w:rPr>
                <w:rFonts w:ascii="Arial" w:hAnsi="Arial" w:cs="Arial"/>
                <w:sz w:val="20"/>
                <w:szCs w:val="20"/>
                <w:lang w:val="en-US"/>
              </w:rPr>
              <w:t xml:space="preserve"> to initiation of ISA therapy, days [median (IQR)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E9CD09" w14:textId="4150D32C" w:rsidR="00C2528B" w:rsidRPr="00671D68" w:rsidRDefault="007563AE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.5 (37.8 – 109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B7B53" w14:textId="29E844CF" w:rsidR="00C2528B" w:rsidRPr="00671D68" w:rsidRDefault="007563AE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4.0 (20.5 – 352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66D80D" w14:textId="5D47089A" w:rsidR="00C2528B" w:rsidRPr="00671D68" w:rsidRDefault="007563AE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2</w:t>
            </w:r>
          </w:p>
        </w:tc>
      </w:tr>
      <w:tr w:rsidR="00A12AE1" w:rsidRPr="00671D68" w14:paraId="6EDF6DA4" w14:textId="77777777" w:rsidTr="009F02B6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6F3E0B6F" w14:textId="5C17B6F6" w:rsidR="00A12AE1" w:rsidRDefault="00A12AE1" w:rsidP="00A12AE1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letion rate of the planned course of ISA therapy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49A4AD" w14:textId="14D2E6BE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6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3F445C" w14:textId="79EAC5A9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2E4A26" w14:textId="3EADDEE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8</w:t>
            </w:r>
          </w:p>
        </w:tc>
      </w:tr>
      <w:tr w:rsidR="00A12AE1" w:rsidRPr="00671D68" w14:paraId="6DD5D424" w14:textId="77777777" w:rsidTr="00311C41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102B27DB" w14:textId="752D9EFA" w:rsidR="00A12AE1" w:rsidRDefault="00A12AE1" w:rsidP="00A12AE1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E</w:t>
            </w:r>
            <w:proofErr w:type="spellEnd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requiring premature discontinuation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4A458" w14:textId="389DDB4A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1AF1D" w14:textId="1AF274DC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E7E200" w14:textId="6279E0A1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A12AE1" w:rsidRPr="00671D68" w14:paraId="7E2E523A" w14:textId="77777777" w:rsidTr="00311C41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5DF360F1" w14:textId="05A16737" w:rsidR="00A12AE1" w:rsidRPr="00671D68" w:rsidRDefault="00A12AE1" w:rsidP="00A12AE1">
            <w:pPr>
              <w:snapToGrid w:val="0"/>
              <w:spacing w:before="80"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utcomes [n (%)]</w:t>
            </w:r>
          </w:p>
        </w:tc>
        <w:tc>
          <w:tcPr>
            <w:tcW w:w="1701" w:type="dxa"/>
            <w:tcBorders>
              <w:top w:val="nil"/>
            </w:tcBorders>
          </w:tcPr>
          <w:p w14:paraId="5CDAE9BF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5462950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FABD599" w14:textId="77777777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2AE1" w:rsidRPr="00671D68" w14:paraId="3A44BCA4" w14:textId="77777777" w:rsidTr="006C7950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5CC6EA7B" w14:textId="217369B4" w:rsidR="00A12AE1" w:rsidRPr="00671D68" w:rsidRDefault="00A12AE1" w:rsidP="00A12AE1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linical response at </w:t>
            </w: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T</w:t>
            </w:r>
            <w:proofErr w:type="spellEnd"/>
          </w:p>
        </w:tc>
        <w:tc>
          <w:tcPr>
            <w:tcW w:w="1701" w:type="dxa"/>
          </w:tcPr>
          <w:p w14:paraId="561E60DA" w14:textId="77E83391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/ 17 (52.9)</w:t>
            </w:r>
          </w:p>
        </w:tc>
        <w:tc>
          <w:tcPr>
            <w:tcW w:w="1701" w:type="dxa"/>
          </w:tcPr>
          <w:p w14:paraId="667661CF" w14:textId="27D8BC83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/ 28 (75.0)</w:t>
            </w:r>
          </w:p>
        </w:tc>
        <w:tc>
          <w:tcPr>
            <w:tcW w:w="993" w:type="dxa"/>
          </w:tcPr>
          <w:p w14:paraId="66934180" w14:textId="698DE2BF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</w:tr>
      <w:tr w:rsidR="00A12AE1" w:rsidRPr="00671D68" w14:paraId="2004C4C1" w14:textId="77777777" w:rsidTr="006C7950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</w:tcPr>
          <w:p w14:paraId="0619AE46" w14:textId="606E9A52" w:rsidR="00A12AE1" w:rsidRPr="00671D68" w:rsidRDefault="00A12AE1" w:rsidP="00A12AE1">
            <w:pPr>
              <w:snapToGrid w:val="0"/>
              <w:spacing w:before="80" w:after="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ycological response at </w:t>
            </w: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T</w:t>
            </w:r>
            <w:proofErr w:type="spellEnd"/>
          </w:p>
        </w:tc>
        <w:tc>
          <w:tcPr>
            <w:tcW w:w="1701" w:type="dxa"/>
          </w:tcPr>
          <w:p w14:paraId="223F6363" w14:textId="222D9C39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/ 14 (71.4)</w:t>
            </w:r>
          </w:p>
        </w:tc>
        <w:tc>
          <w:tcPr>
            <w:tcW w:w="1701" w:type="dxa"/>
          </w:tcPr>
          <w:p w14:paraId="74D48A07" w14:textId="62ABC00F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/ 24 (91.7)</w:t>
            </w:r>
          </w:p>
        </w:tc>
        <w:tc>
          <w:tcPr>
            <w:tcW w:w="993" w:type="dxa"/>
          </w:tcPr>
          <w:p w14:paraId="18C0302C" w14:textId="5DEB1C18" w:rsidR="00A12AE1" w:rsidRPr="00671D68" w:rsidRDefault="00A12AE1" w:rsidP="00A12AE1">
            <w:pPr>
              <w:snapToGrid w:val="0"/>
              <w:spacing w:before="8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7</w:t>
            </w:r>
          </w:p>
        </w:tc>
      </w:tr>
      <w:tr w:rsidR="00A12AE1" w:rsidRPr="00671D68" w14:paraId="2129C80E" w14:textId="77777777" w:rsidTr="006C7950">
        <w:trPr>
          <w:jc w:val="center"/>
        </w:trPr>
        <w:tc>
          <w:tcPr>
            <w:tcW w:w="5670" w:type="dxa"/>
          </w:tcPr>
          <w:p w14:paraId="77AF7D68" w14:textId="7EDE7E44" w:rsidR="00A12AE1" w:rsidRPr="00671D68" w:rsidRDefault="00A12AE1" w:rsidP="009F02B6">
            <w:pPr>
              <w:snapToGrid w:val="0"/>
              <w:spacing w:before="80" w:after="120"/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adiological response at </w:t>
            </w:r>
            <w:proofErr w:type="spellStart"/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T</w:t>
            </w:r>
            <w:proofErr w:type="spellEnd"/>
          </w:p>
        </w:tc>
        <w:tc>
          <w:tcPr>
            <w:tcW w:w="1701" w:type="dxa"/>
          </w:tcPr>
          <w:p w14:paraId="226AF3AC" w14:textId="35B976CC" w:rsidR="00A12AE1" w:rsidRPr="00671D68" w:rsidRDefault="00A12AE1" w:rsidP="009F02B6">
            <w:pPr>
              <w:snapToGrid w:val="0"/>
              <w:spacing w:before="8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/ 6 (66.7)</w:t>
            </w:r>
          </w:p>
        </w:tc>
        <w:tc>
          <w:tcPr>
            <w:tcW w:w="1701" w:type="dxa"/>
          </w:tcPr>
          <w:p w14:paraId="7C12CEBE" w14:textId="23829F44" w:rsidR="00A12AE1" w:rsidRPr="00671D68" w:rsidRDefault="00A12AE1" w:rsidP="009F02B6">
            <w:pPr>
              <w:snapToGrid w:val="0"/>
              <w:spacing w:before="8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/ 8 (62.5)</w:t>
            </w:r>
          </w:p>
        </w:tc>
        <w:tc>
          <w:tcPr>
            <w:tcW w:w="993" w:type="dxa"/>
          </w:tcPr>
          <w:p w14:paraId="7892573D" w14:textId="2271336A" w:rsidR="00A12AE1" w:rsidRPr="00671D68" w:rsidRDefault="00A12AE1" w:rsidP="009F02B6">
            <w:pPr>
              <w:snapToGrid w:val="0"/>
              <w:spacing w:before="8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D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A12AE1" w:rsidRPr="00671D68" w14:paraId="02759D05" w14:textId="77777777" w:rsidTr="006C7950">
        <w:trPr>
          <w:jc w:val="center"/>
        </w:trPr>
        <w:tc>
          <w:tcPr>
            <w:tcW w:w="10065" w:type="dxa"/>
            <w:gridSpan w:val="4"/>
            <w:tcBorders>
              <w:top w:val="single" w:sz="18" w:space="0" w:color="000000" w:themeColor="text1"/>
              <w:bottom w:val="nil"/>
            </w:tcBorders>
          </w:tcPr>
          <w:p w14:paraId="31CC3763" w14:textId="417FB32B" w:rsidR="00A12AE1" w:rsidRPr="00264B26" w:rsidRDefault="00A12AE1" w:rsidP="00A12AE1">
            <w:pPr>
              <w:snapToGrid w:val="0"/>
              <w:spacing w:before="120" w:after="0"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LAD: chronic lung allograft dysfunction; COPD: chronic obstructive pulmonary disease; </w:t>
            </w:r>
            <w:proofErr w:type="spellStart"/>
            <w:r w:rsidR="009F02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oT</w:t>
            </w:r>
            <w:proofErr w:type="spellEnd"/>
            <w:r w:rsidR="009F02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end of treatment; </w:t>
            </w:r>
            <w:r w:rsidR="00264B26"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PA: invasive pulmonary aspergillosis; </w:t>
            </w:r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QR: interquartile range; ISA: </w:t>
            </w:r>
            <w:proofErr w:type="spellStart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savuconazole</w:t>
            </w:r>
            <w:proofErr w:type="spellEnd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uT</w:t>
            </w:r>
            <w:proofErr w:type="spellEnd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lung transplantation; SD: standard deviation; </w:t>
            </w:r>
            <w:r w:rsidR="00264B26"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BA:</w:t>
            </w:r>
            <w:r w:rsid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4B26"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acheobronchial aspergillosis</w:t>
            </w:r>
            <w:r w:rsid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  <w:r w:rsidR="00264B26"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AE</w:t>
            </w:r>
            <w:proofErr w:type="spellEnd"/>
            <w:r w:rsidRPr="00264B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: treatment-emergent adverse event.</w:t>
            </w:r>
          </w:p>
        </w:tc>
      </w:tr>
    </w:tbl>
    <w:p w14:paraId="2552FA47" w14:textId="77777777" w:rsidR="006C7950" w:rsidRPr="00975A19" w:rsidRDefault="006C7950">
      <w:pPr>
        <w:rPr>
          <w:lang w:val="en-US"/>
        </w:rPr>
      </w:pPr>
    </w:p>
    <w:sectPr w:rsidR="006C7950" w:rsidRPr="00975A19" w:rsidSect="0045230A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74CF2" w14:textId="77777777" w:rsidR="005A21F1" w:rsidRDefault="005A21F1" w:rsidP="00671D68">
      <w:pPr>
        <w:spacing w:after="0"/>
      </w:pPr>
      <w:r>
        <w:separator/>
      </w:r>
    </w:p>
  </w:endnote>
  <w:endnote w:type="continuationSeparator" w:id="0">
    <w:p w14:paraId="69D881C9" w14:textId="77777777" w:rsidR="005A21F1" w:rsidRDefault="005A21F1" w:rsidP="00671D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FFAB9" w14:textId="77777777" w:rsidR="005A21F1" w:rsidRDefault="005A21F1" w:rsidP="00671D68">
      <w:pPr>
        <w:spacing w:after="0"/>
      </w:pPr>
      <w:r>
        <w:separator/>
      </w:r>
    </w:p>
  </w:footnote>
  <w:footnote w:type="continuationSeparator" w:id="0">
    <w:p w14:paraId="4944D298" w14:textId="77777777" w:rsidR="005A21F1" w:rsidRDefault="005A21F1" w:rsidP="00671D6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787E9" w14:textId="1C9F2990" w:rsidR="00671D68" w:rsidRDefault="00671D68" w:rsidP="00671D68">
    <w:pPr>
      <w:pStyle w:val="Encabezado"/>
      <w:jc w:val="both"/>
    </w:pPr>
    <w:r w:rsidRPr="00EA6115">
      <w:rPr>
        <w:rFonts w:ascii="Arial" w:hAnsi="Arial" w:cs="Arial"/>
        <w:i/>
        <w:iCs/>
        <w:sz w:val="18"/>
        <w:szCs w:val="18"/>
      </w:rPr>
      <w:t>Silva JT, et al.</w:t>
    </w:r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Experience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with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isavuconazole</w:t>
    </w:r>
    <w:proofErr w:type="spellEnd"/>
    <w:r w:rsidRPr="00EA6115">
      <w:rPr>
        <w:rFonts w:ascii="Arial" w:hAnsi="Arial" w:cs="Arial"/>
        <w:sz w:val="18"/>
        <w:szCs w:val="18"/>
      </w:rPr>
      <w:t xml:space="preserve"> in </w:t>
    </w:r>
    <w:proofErr w:type="spellStart"/>
    <w:r w:rsidRPr="00EA6115">
      <w:rPr>
        <w:rFonts w:ascii="Arial" w:hAnsi="Arial" w:cs="Arial"/>
        <w:sz w:val="18"/>
        <w:szCs w:val="18"/>
      </w:rPr>
      <w:t>lung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transplant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recipients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with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r w:rsidRPr="00EA6115">
      <w:rPr>
        <w:rFonts w:ascii="Arial" w:hAnsi="Arial" w:cs="Arial"/>
        <w:i/>
        <w:iCs/>
        <w:sz w:val="18"/>
        <w:szCs w:val="18"/>
      </w:rPr>
      <w:t>Aspergillus</w:t>
    </w:r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isolation</w:t>
    </w:r>
    <w:proofErr w:type="spellEnd"/>
    <w:r w:rsidRPr="00EA6115">
      <w:rPr>
        <w:rFonts w:ascii="Arial" w:hAnsi="Arial" w:cs="Arial"/>
        <w:sz w:val="18"/>
        <w:szCs w:val="18"/>
      </w:rPr>
      <w:t xml:space="preserve"> in </w:t>
    </w:r>
    <w:proofErr w:type="spellStart"/>
    <w:r w:rsidRPr="00EA6115">
      <w:rPr>
        <w:rFonts w:ascii="Arial" w:hAnsi="Arial" w:cs="Arial"/>
        <w:sz w:val="18"/>
        <w:szCs w:val="18"/>
      </w:rPr>
      <w:t>respiratory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tract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specimens</w:t>
    </w:r>
    <w:proofErr w:type="spellEnd"/>
    <w:r w:rsidRPr="00EA6115">
      <w:rPr>
        <w:rFonts w:ascii="Arial" w:hAnsi="Arial" w:cs="Arial"/>
        <w:sz w:val="18"/>
        <w:szCs w:val="18"/>
      </w:rPr>
      <w:t xml:space="preserve">: a </w:t>
    </w:r>
    <w:proofErr w:type="spellStart"/>
    <w:r w:rsidRPr="00EA6115">
      <w:rPr>
        <w:rFonts w:ascii="Arial" w:hAnsi="Arial" w:cs="Arial"/>
        <w:sz w:val="18"/>
        <w:szCs w:val="18"/>
      </w:rPr>
      <w:t>multicenter</w:t>
    </w:r>
    <w:proofErr w:type="spellEnd"/>
    <w:r w:rsidRPr="00EA6115">
      <w:rPr>
        <w:rFonts w:ascii="Arial" w:hAnsi="Arial" w:cs="Arial"/>
        <w:sz w:val="18"/>
        <w:szCs w:val="18"/>
      </w:rPr>
      <w:t xml:space="preserve">, </w:t>
    </w:r>
    <w:proofErr w:type="spellStart"/>
    <w:r w:rsidRPr="00EA6115">
      <w:rPr>
        <w:rFonts w:ascii="Arial" w:hAnsi="Arial" w:cs="Arial"/>
        <w:sz w:val="18"/>
        <w:szCs w:val="18"/>
      </w:rPr>
      <w:t>observational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study</w:t>
    </w:r>
    <w:proofErr w:type="spellEnd"/>
    <w:r w:rsidRPr="00EA6115">
      <w:rPr>
        <w:rFonts w:ascii="Arial" w:hAnsi="Arial" w:cs="Arial"/>
        <w:sz w:val="18"/>
        <w:szCs w:val="18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19"/>
    <w:rsid w:val="00005E53"/>
    <w:rsid w:val="000519A9"/>
    <w:rsid w:val="000804CB"/>
    <w:rsid w:val="00083073"/>
    <w:rsid w:val="000B65B5"/>
    <w:rsid w:val="000D62A9"/>
    <w:rsid w:val="00103FA0"/>
    <w:rsid w:val="00131393"/>
    <w:rsid w:val="00135A10"/>
    <w:rsid w:val="00157E7B"/>
    <w:rsid w:val="00182C94"/>
    <w:rsid w:val="001E3160"/>
    <w:rsid w:val="00214231"/>
    <w:rsid w:val="0021497E"/>
    <w:rsid w:val="002438C3"/>
    <w:rsid w:val="00264B26"/>
    <w:rsid w:val="002F5643"/>
    <w:rsid w:val="00311C41"/>
    <w:rsid w:val="00335BE9"/>
    <w:rsid w:val="00340586"/>
    <w:rsid w:val="00366AE6"/>
    <w:rsid w:val="003953ED"/>
    <w:rsid w:val="003963EE"/>
    <w:rsid w:val="00397098"/>
    <w:rsid w:val="003A2E4F"/>
    <w:rsid w:val="004248BB"/>
    <w:rsid w:val="00427E45"/>
    <w:rsid w:val="00446067"/>
    <w:rsid w:val="0045230A"/>
    <w:rsid w:val="00452A2B"/>
    <w:rsid w:val="004F1FCE"/>
    <w:rsid w:val="00530150"/>
    <w:rsid w:val="00554C1C"/>
    <w:rsid w:val="00590DD1"/>
    <w:rsid w:val="005A21F1"/>
    <w:rsid w:val="00663A66"/>
    <w:rsid w:val="00671D68"/>
    <w:rsid w:val="00675B06"/>
    <w:rsid w:val="006A2834"/>
    <w:rsid w:val="006B3639"/>
    <w:rsid w:val="006C253C"/>
    <w:rsid w:val="006C41B0"/>
    <w:rsid w:val="006C7950"/>
    <w:rsid w:val="006E6184"/>
    <w:rsid w:val="006F2007"/>
    <w:rsid w:val="00750058"/>
    <w:rsid w:val="007563AE"/>
    <w:rsid w:val="00756858"/>
    <w:rsid w:val="007749CF"/>
    <w:rsid w:val="008130E7"/>
    <w:rsid w:val="00853848"/>
    <w:rsid w:val="00887E7E"/>
    <w:rsid w:val="00891AFD"/>
    <w:rsid w:val="00910BB6"/>
    <w:rsid w:val="00942B0D"/>
    <w:rsid w:val="00943300"/>
    <w:rsid w:val="00944C23"/>
    <w:rsid w:val="009555EF"/>
    <w:rsid w:val="0097404F"/>
    <w:rsid w:val="00975A19"/>
    <w:rsid w:val="009C44A1"/>
    <w:rsid w:val="009F02B6"/>
    <w:rsid w:val="00A06DFB"/>
    <w:rsid w:val="00A12AE1"/>
    <w:rsid w:val="00A54016"/>
    <w:rsid w:val="00AC7006"/>
    <w:rsid w:val="00AD422A"/>
    <w:rsid w:val="00AE2121"/>
    <w:rsid w:val="00B04317"/>
    <w:rsid w:val="00B56604"/>
    <w:rsid w:val="00B637F8"/>
    <w:rsid w:val="00BB5DD9"/>
    <w:rsid w:val="00BE252A"/>
    <w:rsid w:val="00C2528B"/>
    <w:rsid w:val="00C35FCA"/>
    <w:rsid w:val="00C36264"/>
    <w:rsid w:val="00C439A5"/>
    <w:rsid w:val="00C905A3"/>
    <w:rsid w:val="00D22D38"/>
    <w:rsid w:val="00D47BBC"/>
    <w:rsid w:val="00E119D3"/>
    <w:rsid w:val="00E24237"/>
    <w:rsid w:val="00E46530"/>
    <w:rsid w:val="00E8576A"/>
    <w:rsid w:val="00E96C1A"/>
    <w:rsid w:val="00ED6300"/>
    <w:rsid w:val="00F86F71"/>
    <w:rsid w:val="00F91805"/>
    <w:rsid w:val="00FA798D"/>
    <w:rsid w:val="00FD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326AF"/>
  <w15:chartTrackingRefBased/>
  <w15:docId w15:val="{CC06F97A-2D27-458C-AA5B-B7ADD5E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19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75A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5A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5A1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5A1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5A1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5A1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5A1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5A1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5A1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5A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5A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5A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5A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5A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5A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5A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5A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5A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5A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75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5A1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75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5A1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75A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5A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75A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5A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5A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5A19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944C23"/>
  </w:style>
  <w:style w:type="paragraph" w:styleId="Encabezado">
    <w:name w:val="header"/>
    <w:basedOn w:val="Normal"/>
    <w:link w:val="EncabezadoCar"/>
    <w:uiPriority w:val="99"/>
    <w:unhideWhenUsed/>
    <w:rsid w:val="00671D68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671D68"/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671D68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1D68"/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Tiago Sequeira Lopes da Silva</dc:creator>
  <cp:keywords/>
  <dc:description/>
  <cp:lastModifiedBy>José Tiago Sequeira Lopes da Silva</cp:lastModifiedBy>
  <cp:revision>2</cp:revision>
  <dcterms:created xsi:type="dcterms:W3CDTF">2025-09-22T18:19:00Z</dcterms:created>
  <dcterms:modified xsi:type="dcterms:W3CDTF">2025-09-22T18:19:00Z</dcterms:modified>
</cp:coreProperties>
</file>